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EB2" w:rsidRPr="00CD0EB2" w:rsidRDefault="005618F6" w:rsidP="005618F6">
      <w:pPr>
        <w:jc w:val="both"/>
        <w:rPr>
          <w:lang w:val="en-US"/>
        </w:rPr>
      </w:pPr>
      <w:r w:rsidRPr="005618F6">
        <w:rPr>
          <w:rFonts w:ascii="Times New Roman" w:hAnsi="Times New Roman" w:cs="Times New Roman"/>
          <w:b/>
          <w:sz w:val="24"/>
          <w:lang w:val="en-US"/>
        </w:rPr>
        <w:t>Table S1</w:t>
      </w:r>
      <w:r w:rsidRPr="005618F6">
        <w:rPr>
          <w:rFonts w:ascii="Times New Roman" w:hAnsi="Times New Roman" w:cs="Times New Roman"/>
          <w:sz w:val="24"/>
          <w:lang w:val="en-US"/>
        </w:rPr>
        <w:t xml:space="preserve">. Localization and collection date </w:t>
      </w:r>
      <w:bookmarkStart w:id="0" w:name="_GoBack"/>
      <w:bookmarkEnd w:id="0"/>
      <w:r w:rsidRPr="005618F6">
        <w:rPr>
          <w:rFonts w:ascii="Times New Roman" w:hAnsi="Times New Roman" w:cs="Times New Roman"/>
          <w:sz w:val="24"/>
          <w:lang w:val="en-US"/>
        </w:rPr>
        <w:t xml:space="preserve">of populations used for building the Laos </w:t>
      </w:r>
      <w:r>
        <w:rPr>
          <w:rFonts w:ascii="Times New Roman" w:hAnsi="Times New Roman" w:cs="Times New Roman"/>
          <w:sz w:val="24"/>
          <w:lang w:val="en-US"/>
        </w:rPr>
        <w:t>Composite Population (LCP) and for studying the prevalence of amplified carboxylcholinesterase genes (CCEs) in South- East Asia.</w:t>
      </w:r>
      <w:r w:rsidR="00334A9B">
        <w:rPr>
          <w:rFonts w:ascii="Times New Roman" w:hAnsi="Times New Roman" w:cs="Times New Roman"/>
          <w:sz w:val="24"/>
          <w:lang w:val="en-US"/>
        </w:rPr>
        <w:t xml:space="preserve"> Each population used to build the LCP was composed of individuals sampled from 2 to more than 10 breeding sites within a 100 m distance approximately.  </w:t>
      </w:r>
      <w:r w:rsidR="00972154">
        <w:rPr>
          <w:lang w:val="en-US"/>
        </w:rPr>
        <w:fldChar w:fldCharType="begin"/>
      </w:r>
      <w:r w:rsidR="00972154">
        <w:rPr>
          <w:lang w:val="en-US"/>
        </w:rPr>
        <w:instrText xml:space="preserve"> LINK </w:instrText>
      </w:r>
      <w:r w:rsidR="00334A9B">
        <w:rPr>
          <w:lang w:val="en-US"/>
        </w:rPr>
        <w:instrText xml:space="preserve">Excel.Sheet.12 "C:\\Users\\Julien Cattel\\Desktop\\Post-doc _ These\\mosquitos\\Rédaction papier ESTERASE\\Table &amp; Figures\\Supplementary\\Table S1.xlsx" Feuil1!L1C1:L26C8 </w:instrText>
      </w:r>
      <w:r w:rsidR="00972154">
        <w:rPr>
          <w:lang w:val="en-US"/>
        </w:rPr>
        <w:instrText xml:space="preserve">\a \f 4 \h  \* MERGEFORMAT </w:instrText>
      </w:r>
      <w:r w:rsidR="00972154">
        <w:rPr>
          <w:lang w:val="en-US"/>
        </w:rPr>
        <w:fldChar w:fldCharType="separate"/>
      </w:r>
    </w:p>
    <w:tbl>
      <w:tblPr>
        <w:tblW w:w="138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157"/>
        <w:gridCol w:w="2205"/>
        <w:gridCol w:w="1640"/>
        <w:gridCol w:w="1560"/>
        <w:gridCol w:w="1600"/>
        <w:gridCol w:w="2100"/>
        <w:gridCol w:w="1600"/>
      </w:tblGrid>
      <w:tr w:rsidR="00CD0EB2" w:rsidRPr="00CD0EB2" w:rsidTr="00CD0EB2">
        <w:trPr>
          <w:divId w:val="578632918"/>
          <w:trHeight w:val="17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D0EB2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untry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rovinc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istric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Villag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ollection dat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PS Latitud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GPS Longitude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D0EB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 xml:space="preserve">Populations collected to </w:t>
            </w:r>
            <w:r w:rsidRPr="00CD0EB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br/>
              <w:t>build the LCP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0EB2">
              <w:rPr>
                <w:rFonts w:ascii="Calibri" w:eastAsia="Times New Roman" w:hAnsi="Calibri" w:cs="Calibri"/>
                <w:color w:val="000000"/>
                <w:lang w:eastAsia="fr-FR"/>
              </w:rPr>
              <w:t>LAO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yabou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rt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li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,78472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,170521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Praba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Praba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homkhua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,9027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156213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Praba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Praba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atno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,5314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075364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Praba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Praba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ongchaleu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,8873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132352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tiane Capi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ith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domph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oût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,1257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665011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tiane Capi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ithan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ailo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oût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,0570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774993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tiane Capi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nthabou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ngpala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oût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,9880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605268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tiane Capita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sattana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ao-gno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oût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,9626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,615035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rava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khonephe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khonepheng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t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,4855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,403469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ravan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p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honsai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t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,4140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,541816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ttapeu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akheexay</w:t>
            </w: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ysa-art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t-14</w:t>
            </w:r>
          </w:p>
        </w:tc>
        <w:tc>
          <w:tcPr>
            <w:tcW w:w="21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,484109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6,501415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CD0EB2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Natural populations collected to study the prevalence of CCEs amplifications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0EB2">
              <w:rPr>
                <w:rFonts w:ascii="Calibri" w:eastAsia="Times New Roman" w:hAnsi="Calibri" w:cs="Calibri"/>
                <w:color w:val="000000"/>
                <w:lang w:eastAsia="fr-FR"/>
              </w:rPr>
              <w:t>LAOS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yaboury (XA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yabour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Xayabour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i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2597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.700310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keo (BO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ayx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ayx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i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466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.451431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Namtha (LU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Namt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ang Namth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i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8969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.043613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hammouane (KH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haxa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haxa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n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4081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.199757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tiane Province (VP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ngvie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Viengkeo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n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9557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.441823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ientiane Capital (VC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sattana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phanthong Tai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9369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.620024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ampasack (CH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k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k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1199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.788383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0EB2">
              <w:rPr>
                <w:rFonts w:ascii="Calibri" w:eastAsia="Times New Roman" w:hAnsi="Calibri" w:cs="Calibri"/>
                <w:color w:val="000000"/>
                <w:lang w:eastAsia="fr-FR"/>
              </w:rPr>
              <w:t>THAILAND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tthalung (PA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049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.222014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etchaburi (PH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8935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.866113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khon Sawan (NA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6963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,173759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i Et (RO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9779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.816657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hon Kaen (KH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/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5157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2.642898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0EB2">
              <w:rPr>
                <w:rFonts w:ascii="Calibri" w:eastAsia="Times New Roman" w:hAnsi="Calibri" w:cs="Calibri"/>
                <w:color w:val="000000"/>
                <w:lang w:eastAsia="fr-FR"/>
              </w:rPr>
              <w:t>CAMBODI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nom Penh  (PHN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oun Pen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rah Cha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5610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.932126</w:t>
            </w:r>
          </w:p>
        </w:tc>
      </w:tr>
      <w:tr w:rsidR="00CD0EB2" w:rsidRPr="00CD0EB2" w:rsidTr="00CD0EB2">
        <w:trPr>
          <w:divId w:val="578632918"/>
          <w:trHeight w:val="170"/>
        </w:trPr>
        <w:tc>
          <w:tcPr>
            <w:tcW w:w="1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ampong Cham (KA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ampong Cha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oeng Kok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il-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9794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B2" w:rsidRPr="00CD0EB2" w:rsidRDefault="00CD0EB2" w:rsidP="00CD0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D0EB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5.443000</w:t>
            </w:r>
          </w:p>
        </w:tc>
      </w:tr>
    </w:tbl>
    <w:p w:rsidR="00E64882" w:rsidRPr="005618F6" w:rsidRDefault="00972154" w:rsidP="005618F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fldChar w:fldCharType="end"/>
      </w:r>
    </w:p>
    <w:sectPr w:rsidR="00E64882" w:rsidRPr="005618F6" w:rsidSect="009721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7259" w:rsidRDefault="005D7259" w:rsidP="005618F6">
      <w:pPr>
        <w:spacing w:after="0" w:line="240" w:lineRule="auto"/>
      </w:pPr>
      <w:r>
        <w:separator/>
      </w:r>
    </w:p>
  </w:endnote>
  <w:endnote w:type="continuationSeparator" w:id="0">
    <w:p w:rsidR="005D7259" w:rsidRDefault="005D7259" w:rsidP="00561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7259" w:rsidRDefault="005D7259" w:rsidP="005618F6">
      <w:pPr>
        <w:spacing w:after="0" w:line="240" w:lineRule="auto"/>
      </w:pPr>
      <w:r>
        <w:separator/>
      </w:r>
    </w:p>
  </w:footnote>
  <w:footnote w:type="continuationSeparator" w:id="0">
    <w:p w:rsidR="005D7259" w:rsidRDefault="005D7259" w:rsidP="00561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8F6"/>
    <w:rsid w:val="00334A9B"/>
    <w:rsid w:val="004010DB"/>
    <w:rsid w:val="005618F6"/>
    <w:rsid w:val="005D7259"/>
    <w:rsid w:val="00860428"/>
    <w:rsid w:val="00972154"/>
    <w:rsid w:val="00CD0EB2"/>
    <w:rsid w:val="00E15575"/>
    <w:rsid w:val="00E6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133E5"/>
  <w15:chartTrackingRefBased/>
  <w15:docId w15:val="{635F1532-FC92-448E-8AFE-B2F1A6BF0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61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18F6"/>
  </w:style>
  <w:style w:type="paragraph" w:styleId="Pieddepage">
    <w:name w:val="footer"/>
    <w:basedOn w:val="Normal"/>
    <w:link w:val="PieddepageCar"/>
    <w:uiPriority w:val="99"/>
    <w:unhideWhenUsed/>
    <w:rsid w:val="005618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18F6"/>
  </w:style>
  <w:style w:type="paragraph" w:styleId="Textedebulles">
    <w:name w:val="Balloon Text"/>
    <w:basedOn w:val="Normal"/>
    <w:link w:val="TextedebullesCar"/>
    <w:uiPriority w:val="99"/>
    <w:semiHidden/>
    <w:unhideWhenUsed/>
    <w:rsid w:val="00972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721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6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70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</dc:creator>
  <cp:keywords/>
  <dc:description/>
  <cp:lastModifiedBy>Julien Cattel</cp:lastModifiedBy>
  <cp:revision>4</cp:revision>
  <dcterms:created xsi:type="dcterms:W3CDTF">2020-05-01T07:14:00Z</dcterms:created>
  <dcterms:modified xsi:type="dcterms:W3CDTF">2020-09-10T05:30:00Z</dcterms:modified>
</cp:coreProperties>
</file>